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4A6" w:rsidRPr="00FD66B5" w:rsidRDefault="009911B4" w:rsidP="001E1319">
      <w:pPr>
        <w:spacing w:line="480" w:lineRule="auto"/>
        <w:jc w:val="center"/>
        <w:rPr>
          <w:rFonts w:ascii="Times New Roman" w:hAnsi="Times New Roman"/>
          <w:sz w:val="24"/>
          <w:szCs w:val="16"/>
        </w:rPr>
      </w:pPr>
      <w:r w:rsidRPr="00FD66B5">
        <w:rPr>
          <w:rFonts w:ascii="Times New Roman" w:hAnsi="Times New Roman"/>
          <w:b/>
          <w:sz w:val="24"/>
          <w:szCs w:val="16"/>
        </w:rPr>
        <w:t>Table S1</w:t>
      </w:r>
      <w:r w:rsidR="001E1319">
        <w:rPr>
          <w:rFonts w:ascii="Times New Roman" w:hAnsi="Times New Roman"/>
          <w:b/>
          <w:sz w:val="24"/>
          <w:szCs w:val="16"/>
        </w:rPr>
        <w:t>.</w:t>
      </w:r>
      <w:r w:rsidRPr="00FD66B5">
        <w:rPr>
          <w:rFonts w:ascii="Times New Roman" w:hAnsi="Times New Roman"/>
          <w:sz w:val="24"/>
          <w:szCs w:val="16"/>
        </w:rPr>
        <w:t xml:space="preserve"> Locations of populations </w:t>
      </w:r>
      <w:r w:rsidR="0042526F">
        <w:rPr>
          <w:rFonts w:ascii="Times New Roman" w:hAnsi="Times New Roman"/>
          <w:sz w:val="24"/>
          <w:szCs w:val="16"/>
        </w:rPr>
        <w:t xml:space="preserve">of </w:t>
      </w:r>
      <w:r w:rsidRPr="00FD66B5">
        <w:rPr>
          <w:rFonts w:ascii="Times New Roman" w:hAnsi="Times New Roman"/>
          <w:i/>
          <w:sz w:val="24"/>
          <w:szCs w:val="16"/>
        </w:rPr>
        <w:t>R. kirilowii</w:t>
      </w:r>
      <w:r w:rsidRPr="00FD66B5">
        <w:rPr>
          <w:rFonts w:ascii="Times New Roman" w:hAnsi="Times New Roman"/>
          <w:sz w:val="24"/>
          <w:szCs w:val="16"/>
        </w:rPr>
        <w:t xml:space="preserve"> sampled, </w:t>
      </w:r>
      <w:r w:rsidR="002E1E24" w:rsidRPr="00FD66B5">
        <w:rPr>
          <w:rFonts w:ascii="Times New Roman" w:hAnsi="Times New Roman"/>
          <w:kern w:val="0"/>
          <w:sz w:val="24"/>
          <w:szCs w:val="16"/>
        </w:rPr>
        <w:t>sample sizes</w:t>
      </w:r>
      <w:r w:rsidR="00EA4ABE" w:rsidRPr="00FD66B5">
        <w:rPr>
          <w:rFonts w:ascii="Times New Roman" w:hAnsi="Times New Roman"/>
          <w:kern w:val="0"/>
          <w:sz w:val="24"/>
          <w:szCs w:val="16"/>
        </w:rPr>
        <w:t xml:space="preserve"> </w:t>
      </w:r>
      <w:r w:rsidR="002E1E24" w:rsidRPr="00FD66B5">
        <w:rPr>
          <w:rFonts w:ascii="Times New Roman" w:hAnsi="Times New Roman"/>
          <w:kern w:val="0"/>
          <w:sz w:val="24"/>
          <w:szCs w:val="16"/>
        </w:rPr>
        <w:t>(n), frequencies of cpDNA haplotypes and ITS sequences per population</w:t>
      </w:r>
      <w:r w:rsidR="00C83189" w:rsidRPr="00FD66B5">
        <w:rPr>
          <w:rFonts w:ascii="Times New Roman" w:hAnsi="Times New Roman"/>
          <w:sz w:val="24"/>
          <w:szCs w:val="16"/>
        </w:rPr>
        <w:t xml:space="preserve">, and estimates of haplotype </w:t>
      </w:r>
      <w:r w:rsidR="0042526F">
        <w:rPr>
          <w:rFonts w:ascii="Times New Roman" w:hAnsi="Times New Roman"/>
          <w:sz w:val="24"/>
          <w:szCs w:val="16"/>
        </w:rPr>
        <w:t xml:space="preserve">diversity and </w:t>
      </w:r>
      <w:r w:rsidR="00050213" w:rsidRPr="00FD66B5">
        <w:rPr>
          <w:rFonts w:ascii="Times New Roman" w:hAnsi="Times New Roman"/>
          <w:sz w:val="24"/>
          <w:szCs w:val="16"/>
        </w:rPr>
        <w:t>nucleotide</w:t>
      </w:r>
      <w:r w:rsidR="00C83189" w:rsidRPr="00FD66B5">
        <w:rPr>
          <w:rFonts w:ascii="Times New Roman" w:hAnsi="Times New Roman"/>
          <w:sz w:val="24"/>
          <w:szCs w:val="16"/>
        </w:rPr>
        <w:t xml:space="preserve"> diversity for chlorotypes</w:t>
      </w:r>
      <w:r w:rsidR="00050213" w:rsidRPr="00FD66B5">
        <w:rPr>
          <w:rFonts w:ascii="Times New Roman" w:hAnsi="Times New Roman"/>
          <w:sz w:val="24"/>
          <w:szCs w:val="16"/>
        </w:rPr>
        <w:t xml:space="preserve"> and ribotypes </w:t>
      </w:r>
      <w:r w:rsidR="00C83189" w:rsidRPr="00FD66B5">
        <w:rPr>
          <w:rFonts w:ascii="Times New Roman" w:hAnsi="Times New Roman"/>
          <w:sz w:val="24"/>
          <w:szCs w:val="16"/>
        </w:rPr>
        <w:t>within populati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3"/>
        <w:gridCol w:w="660"/>
        <w:gridCol w:w="1162"/>
        <w:gridCol w:w="844"/>
        <w:gridCol w:w="879"/>
        <w:gridCol w:w="668"/>
        <w:gridCol w:w="356"/>
        <w:gridCol w:w="2538"/>
        <w:gridCol w:w="975"/>
        <w:gridCol w:w="975"/>
        <w:gridCol w:w="1441"/>
        <w:gridCol w:w="975"/>
        <w:gridCol w:w="913"/>
      </w:tblGrid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Chlorotyp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ibotypes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E57A41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 xml:space="preserve">Abbr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E57A41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at.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ong.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Alt.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  <w:t>Haplotypes no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  <w:t xml:space="preserve">h </w:t>
            </w:r>
            <w:r w:rsidRPr="00FB57D3"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  <w:t xml:space="preserve">π </w:t>
            </w:r>
            <w:r w:rsidRPr="00FB57D3"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  <w:t>(SD) in 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  <w:t>ITS sequences no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  <w:t xml:space="preserve">h </w:t>
            </w:r>
            <w:r w:rsidRPr="00FB57D3"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4"/>
                <w:szCs w:val="16"/>
              </w:rPr>
              <w:t xml:space="preserve">π </w:t>
            </w:r>
            <w:r w:rsidRPr="00FB57D3">
              <w:rPr>
                <w:rFonts w:ascii="Times New Roman" w:eastAsia="Times New Roman" w:hAnsi="Times New Roman"/>
                <w:color w:val="000000"/>
                <w:kern w:val="0"/>
                <w:sz w:val="14"/>
                <w:szCs w:val="16"/>
              </w:rPr>
              <w:t>(SD) in ‰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AD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Baima Mt.</w:t>
            </w:r>
            <w:bookmarkStart w:id="0" w:name="_GoBack"/>
            <w:bookmarkEnd w:id="0"/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 xml:space="preserve"> Y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8° 20.01´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9° 04.38´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(1) H2(6) H3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464 (0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.707 (1.1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1 (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B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eqin Y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8° 23.06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9° 00.34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(1) H2(7) H4(2) H5(1) H6(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667 (0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.656 (0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2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B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Basu XZ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9° 19.25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7° 02.5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8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5(3) H7(5) H8(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5 (0.0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.937 (0.5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3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C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Chayu XZ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8° 35.41 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7° 57.2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5 (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3 (4) R4 (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6 (0.0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977 (0.21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aofu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1° 01.33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1° 14.2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2) H9(5) H10(4) H11(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42 (0.0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.346 (0.6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5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LS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ongling Mt. B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° 59.27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5° 25.36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8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2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6 (7) R7 (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3 (0.0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861 (0.12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LS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Xiaolongmen B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° 59.21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5° 25.3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3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2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6 (4) R7 (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485 (0.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87 (0.17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LS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Mentougou B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° 59.34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5° 25.2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2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2(3) H13 (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667 (0.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932 (0.4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6 (3) R7 (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667 (0.09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.082 (0.51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GD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Guandi Mt. S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7° 52.37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1° 26.05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2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7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eishui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2° 13.6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2° 35.06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6) H11(2) H14(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 (0.04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.952 (0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J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Jinchuan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1° 25.39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2° 05.04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10) H11(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182 (0.0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.022 (0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H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Kangle G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4° 56.29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3° 45.23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9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8) H4(1) H15(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3 (0.0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22 (0.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7) R9 (1) R10 (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91 (0.0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.648 (0.28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H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uhuo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1° 45.72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0° 45.45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(2) H3(5) H11(1) H14(1) H16(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88 (0.00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.622 (0.5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W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eiwuqi XZ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1°31.07 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6° 21.27 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0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2) H5(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 (0.0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.399 (0.7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Urumqi X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3° 28.31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87° 00.41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8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2(8) H23(8) H24(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23 (0.0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.561 (0.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11 (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Q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Dege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1° 48.8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8° 34.8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8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3) H6(2) H17(5) H18(1) H19(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88 (0.00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.371 (0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SJ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Maerkang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1° 51.81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1° 20.3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2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 xml:space="preserve">H2 (1) H5(10) H16(1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318 (0.02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87 (0.4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S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Shika Mt. Y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7° 53.06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9° 33.45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(1) H2(5) H3(1) H8(1) H14(1) H18(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778 (0.01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.873 (0.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5 (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TBS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Taibai Mt. S</w:t>
            </w:r>
            <w:r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4° 01.12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7° 51.3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9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0(9) H21(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409 (0.0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.45 (1.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10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TBS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Taibai Mt. S</w:t>
            </w:r>
            <w:r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3° 59.1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7° 47.33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5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0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10 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LM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Urumqi X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3° 07.31 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87° 04.21 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5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 xml:space="preserve">H22(3) H23(7) H24(7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27 (0.0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.582 (0.3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11 (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L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uling Mt. B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0° 35.97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7° 29.1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0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2(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7 (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T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utai Mt. S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° 03.50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3° 38.99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5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7 (4) R12 (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13 (0.0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833 (0.13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T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utai Mt. S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° 01.0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3° 33.94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9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 xml:space="preserve">H25(12)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167 (0.0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466 (0.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7 (6) R12 (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33 (0.0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866 (0.15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T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Wutai Mt. S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9° 01.5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13° 31.45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5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7 (2) R12 (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303 (0.02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492 (0.24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X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Xiangcheng S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9° 09.27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9° 56.01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2 (3) R5 (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327 (0.0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53 (0.25)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YL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Lijinag Y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7° 02.73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0° 11.68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7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1) H3(4) H5(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644 (0.0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.304 (0.1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5 (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YL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Yulong Mt. Y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27° 01.75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0° 11.34´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4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1(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5 (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  <w:tr w:rsidR="001E1319" w:rsidRPr="00FB57D3" w:rsidTr="001E1319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Y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Yushu Q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32° 51.19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97° 08.73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4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H2(3) H3(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467 (0.0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.328 (0.0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R8 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319" w:rsidRPr="00FB57D3" w:rsidRDefault="001E1319" w:rsidP="0005021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4"/>
                <w:szCs w:val="16"/>
              </w:rPr>
            </w:pPr>
            <w:r w:rsidRPr="00FB57D3">
              <w:rPr>
                <w:rFonts w:ascii="Times New Roman" w:eastAsia="Times New Roman" w:hAnsi="Times New Roman"/>
                <w:kern w:val="0"/>
                <w:sz w:val="14"/>
                <w:szCs w:val="16"/>
              </w:rPr>
              <w:t>0</w:t>
            </w:r>
          </w:p>
        </w:tc>
      </w:tr>
    </w:tbl>
    <w:p w:rsidR="00FB57D3" w:rsidRDefault="0042526F" w:rsidP="001E1319">
      <w:pPr>
        <w:spacing w:before="12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r w:rsidR="00FB57D3" w:rsidRPr="00FB57D3">
        <w:rPr>
          <w:rFonts w:ascii="Times New Roman" w:hAnsi="Times New Roman"/>
          <w:sz w:val="24"/>
          <w:szCs w:val="24"/>
        </w:rPr>
        <w:t xml:space="preserve">Abbreviation: </w:t>
      </w:r>
      <w:r w:rsidR="00FB57D3">
        <w:rPr>
          <w:rFonts w:ascii="Times New Roman" w:hAnsi="Times New Roman"/>
          <w:sz w:val="24"/>
          <w:szCs w:val="24"/>
        </w:rPr>
        <w:t xml:space="preserve">BJ, Beijing; </w:t>
      </w:r>
      <w:r w:rsidR="00FB57D3" w:rsidRPr="00FB57D3">
        <w:rPr>
          <w:rFonts w:ascii="Times New Roman" w:hAnsi="Times New Roman"/>
          <w:sz w:val="24"/>
          <w:szCs w:val="24"/>
        </w:rPr>
        <w:t>GS, Gansu;</w:t>
      </w:r>
      <w:r w:rsidR="00476DF6">
        <w:rPr>
          <w:rFonts w:ascii="Times New Roman" w:hAnsi="Times New Roman"/>
          <w:sz w:val="24"/>
          <w:szCs w:val="24"/>
        </w:rPr>
        <w:t xml:space="preserve"> </w:t>
      </w:r>
      <w:r w:rsidR="00FB57D3" w:rsidRPr="00FB57D3">
        <w:rPr>
          <w:rFonts w:ascii="Times New Roman" w:hAnsi="Times New Roman"/>
          <w:sz w:val="24"/>
          <w:szCs w:val="24"/>
        </w:rPr>
        <w:t>SC, Sichuan; SN, Shaanxi; SX, Shanxi; XJ, Xinjia</w:t>
      </w:r>
      <w:r w:rsidR="00476DF6">
        <w:rPr>
          <w:rFonts w:ascii="Times New Roman" w:hAnsi="Times New Roman"/>
          <w:sz w:val="24"/>
          <w:szCs w:val="24"/>
        </w:rPr>
        <w:t>ng; XZ, Xizang; YN, Yunnan.</w:t>
      </w:r>
    </w:p>
    <w:p w:rsidR="00A41FCF" w:rsidRDefault="00A41FCF"/>
    <w:sectPr w:rsidR="00A41FCF" w:rsidSect="0005021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987" w:rsidRDefault="00F07987" w:rsidP="006E2202">
      <w:r>
        <w:separator/>
      </w:r>
    </w:p>
  </w:endnote>
  <w:endnote w:type="continuationSeparator" w:id="0">
    <w:p w:rsidR="00F07987" w:rsidRDefault="00F07987" w:rsidP="006E2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987" w:rsidRDefault="00F07987" w:rsidP="006E2202">
      <w:r>
        <w:separator/>
      </w:r>
    </w:p>
  </w:footnote>
  <w:footnote w:type="continuationSeparator" w:id="0">
    <w:p w:rsidR="00F07987" w:rsidRDefault="00F07987" w:rsidP="006E2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drawingGridHorizontalSpacing w:val="10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92CCE"/>
    <w:rsid w:val="00010E24"/>
    <w:rsid w:val="00050213"/>
    <w:rsid w:val="00094D9B"/>
    <w:rsid w:val="000E4946"/>
    <w:rsid w:val="0011736D"/>
    <w:rsid w:val="00127774"/>
    <w:rsid w:val="001308EC"/>
    <w:rsid w:val="00186DBC"/>
    <w:rsid w:val="00192CCE"/>
    <w:rsid w:val="001A3BE0"/>
    <w:rsid w:val="001B07CA"/>
    <w:rsid w:val="001C766B"/>
    <w:rsid w:val="001E1319"/>
    <w:rsid w:val="002028CD"/>
    <w:rsid w:val="002058B9"/>
    <w:rsid w:val="00210AE2"/>
    <w:rsid w:val="00231402"/>
    <w:rsid w:val="002633A2"/>
    <w:rsid w:val="00295218"/>
    <w:rsid w:val="002C0C0C"/>
    <w:rsid w:val="002E03D6"/>
    <w:rsid w:val="002E070F"/>
    <w:rsid w:val="002E1E24"/>
    <w:rsid w:val="0031134E"/>
    <w:rsid w:val="00344C25"/>
    <w:rsid w:val="003B0B50"/>
    <w:rsid w:val="004160A9"/>
    <w:rsid w:val="0042526F"/>
    <w:rsid w:val="00466A17"/>
    <w:rsid w:val="004750EE"/>
    <w:rsid w:val="00476DF6"/>
    <w:rsid w:val="004841D7"/>
    <w:rsid w:val="004F5297"/>
    <w:rsid w:val="0050475E"/>
    <w:rsid w:val="00513347"/>
    <w:rsid w:val="005471CF"/>
    <w:rsid w:val="00552DE4"/>
    <w:rsid w:val="005533BA"/>
    <w:rsid w:val="00576DFF"/>
    <w:rsid w:val="005C0F3B"/>
    <w:rsid w:val="005D41FF"/>
    <w:rsid w:val="005D4702"/>
    <w:rsid w:val="005F7FA2"/>
    <w:rsid w:val="006341D3"/>
    <w:rsid w:val="00635E70"/>
    <w:rsid w:val="0065677F"/>
    <w:rsid w:val="0067388F"/>
    <w:rsid w:val="006872E7"/>
    <w:rsid w:val="006E2202"/>
    <w:rsid w:val="00712CE7"/>
    <w:rsid w:val="00770DE5"/>
    <w:rsid w:val="00784A05"/>
    <w:rsid w:val="00786C1F"/>
    <w:rsid w:val="00787915"/>
    <w:rsid w:val="007908CF"/>
    <w:rsid w:val="007F0E1E"/>
    <w:rsid w:val="00815D69"/>
    <w:rsid w:val="0088139C"/>
    <w:rsid w:val="00891E07"/>
    <w:rsid w:val="008929B8"/>
    <w:rsid w:val="0095200D"/>
    <w:rsid w:val="009605D4"/>
    <w:rsid w:val="00964F57"/>
    <w:rsid w:val="009911B4"/>
    <w:rsid w:val="00992B83"/>
    <w:rsid w:val="009A6264"/>
    <w:rsid w:val="009E69A9"/>
    <w:rsid w:val="009F2914"/>
    <w:rsid w:val="00A0585F"/>
    <w:rsid w:val="00A319D7"/>
    <w:rsid w:val="00A3745B"/>
    <w:rsid w:val="00A41FCF"/>
    <w:rsid w:val="00A501BE"/>
    <w:rsid w:val="00A84938"/>
    <w:rsid w:val="00AA248E"/>
    <w:rsid w:val="00B12998"/>
    <w:rsid w:val="00B53AC6"/>
    <w:rsid w:val="00B5664A"/>
    <w:rsid w:val="00B66681"/>
    <w:rsid w:val="00B73557"/>
    <w:rsid w:val="00BA282E"/>
    <w:rsid w:val="00BA7F42"/>
    <w:rsid w:val="00BC4BE4"/>
    <w:rsid w:val="00C037B9"/>
    <w:rsid w:val="00C56BD5"/>
    <w:rsid w:val="00C83189"/>
    <w:rsid w:val="00C917DD"/>
    <w:rsid w:val="00CE691A"/>
    <w:rsid w:val="00D25B08"/>
    <w:rsid w:val="00D34F3A"/>
    <w:rsid w:val="00D8260F"/>
    <w:rsid w:val="00DD4D6A"/>
    <w:rsid w:val="00DE3688"/>
    <w:rsid w:val="00DF74A6"/>
    <w:rsid w:val="00E12365"/>
    <w:rsid w:val="00E36413"/>
    <w:rsid w:val="00E47B3A"/>
    <w:rsid w:val="00E57A41"/>
    <w:rsid w:val="00E7489B"/>
    <w:rsid w:val="00E92D0F"/>
    <w:rsid w:val="00E96482"/>
    <w:rsid w:val="00EA048A"/>
    <w:rsid w:val="00EA4ABE"/>
    <w:rsid w:val="00ED7ADF"/>
    <w:rsid w:val="00F07987"/>
    <w:rsid w:val="00F13168"/>
    <w:rsid w:val="00F6794C"/>
    <w:rsid w:val="00F735DB"/>
    <w:rsid w:val="00FB57D3"/>
    <w:rsid w:val="00FD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6666CA-3B7C-477A-BE01-A0A7E290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1B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2202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6E2202"/>
  </w:style>
  <w:style w:type="paragraph" w:styleId="a4">
    <w:name w:val="footer"/>
    <w:basedOn w:val="a"/>
    <w:link w:val="Char0"/>
    <w:uiPriority w:val="99"/>
    <w:unhideWhenUsed/>
    <w:rsid w:val="006E2202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6E2202"/>
  </w:style>
  <w:style w:type="table" w:styleId="a5">
    <w:name w:val="Table Grid"/>
    <w:basedOn w:val="a1"/>
    <w:uiPriority w:val="59"/>
    <w:rsid w:val="00DF74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qiang Zhang</dc:creator>
  <cp:keywords/>
  <dc:description/>
  <cp:lastModifiedBy>Jianqiang Zhang</cp:lastModifiedBy>
  <cp:revision>383</cp:revision>
  <dcterms:created xsi:type="dcterms:W3CDTF">2013-10-22T07:37:00Z</dcterms:created>
  <dcterms:modified xsi:type="dcterms:W3CDTF">2014-09-09T08:19:00Z</dcterms:modified>
</cp:coreProperties>
</file>